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5D381" w14:textId="77777777" w:rsidR="00801446" w:rsidRDefault="00801446" w:rsidP="00801446">
      <w:pPr>
        <w:keepNext/>
        <w:spacing w:after="200" w:line="240" w:lineRule="auto"/>
        <w:rPr>
          <w:sz w:val="24"/>
          <w:szCs w:val="24"/>
        </w:rPr>
      </w:pPr>
      <w:r>
        <w:rPr>
          <w:sz w:val="20"/>
          <w:szCs w:val="20"/>
        </w:rPr>
        <w:t>T</w:t>
      </w:r>
      <w:r>
        <w:rPr>
          <w:b/>
          <w:sz w:val="20"/>
          <w:szCs w:val="20"/>
        </w:rPr>
        <w:t xml:space="preserve">able S4: Coefficients for the annual district-level negative binomial GLMs. </w:t>
      </w:r>
      <w:r>
        <w:rPr>
          <w:sz w:val="20"/>
          <w:szCs w:val="20"/>
        </w:rPr>
        <w:t xml:space="preserve">95% credible intervals in brackets. Coefficients for fixed effects where the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does not include zero are marked </w:t>
      </w:r>
      <w:r>
        <w:rPr>
          <w:color w:val="FF0000"/>
          <w:sz w:val="20"/>
          <w:szCs w:val="20"/>
        </w:rPr>
        <w:t>*</w:t>
      </w:r>
      <w:r>
        <w:rPr>
          <w:sz w:val="20"/>
          <w:szCs w:val="20"/>
        </w:rPr>
        <w:t>. Predictions from model 4 (including campaign coverage and cases/dog in the last year as explanatory variables) are presented in Fig. S12.</w:t>
      </w:r>
    </w:p>
    <w:tbl>
      <w:tblPr>
        <w:tblW w:w="139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1"/>
        <w:gridCol w:w="2791"/>
        <w:gridCol w:w="2792"/>
        <w:gridCol w:w="2792"/>
        <w:gridCol w:w="2792"/>
      </w:tblGrid>
      <w:tr w:rsidR="00801446" w14:paraId="02280E70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CC42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FC5B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 Model with campaign coverage last year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1CFB" w14:textId="77777777" w:rsidR="00801446" w:rsidRDefault="00801446" w:rsidP="00ED7EE5">
            <w:pPr>
              <w:widowControl w:val="0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 Model with mean campaign coverage over the last 2 years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8E92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 Model with mean campaign coverage over the last 3 years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3228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 Model with campaign coverage and incidence last year </w:t>
            </w:r>
          </w:p>
        </w:tc>
      </w:tr>
      <w:tr w:rsidR="00801446" w14:paraId="2F947AA4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935C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24DE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 (4.84, 19.74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071B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5.6, 22.2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61F7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4 (5.61, 23.25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FB53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 (4, 15.09)</w:t>
            </w:r>
          </w:p>
        </w:tc>
      </w:tr>
      <w:tr w:rsidR="00801446" w14:paraId="4EAC0CA7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B719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ign coverage last year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2BE7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-4.1, 4.93)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ED19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AA0E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A9FC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 (-4.66, 2.42)</w:t>
            </w:r>
          </w:p>
        </w:tc>
      </w:tr>
      <w:tr w:rsidR="00801446" w14:paraId="1C198914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2FEB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ampaign coverage over the last 2 years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2EA0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8B51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5.75, 6.87)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5813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ACD8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01446" w14:paraId="36DB9842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76FF" w14:textId="77777777" w:rsidR="00801446" w:rsidRDefault="0080144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campaign coverage over </w:t>
            </w:r>
          </w:p>
          <w:p w14:paraId="655DC6FD" w14:textId="77777777" w:rsidR="00801446" w:rsidRDefault="0080144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ast 3 years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B425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E049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1920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-6.96, 10.67)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BAD8" w14:textId="77777777" w:rsidR="00801446" w:rsidRDefault="00801446" w:rsidP="00ED7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01446" w14:paraId="009272A8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E0C3" w14:textId="77777777" w:rsidR="00801446" w:rsidRDefault="0080144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cases/dog last year</w:t>
            </w: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68F0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9FB1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47B4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AEB7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(0.21, </w:t>
            </w:r>
            <w:proofErr w:type="gramStart"/>
            <w:r>
              <w:rPr>
                <w:sz w:val="20"/>
                <w:szCs w:val="20"/>
              </w:rPr>
              <w:t>0.89)</w:t>
            </w:r>
            <w:r>
              <w:rPr>
                <w:color w:val="FF0000"/>
                <w:sz w:val="20"/>
                <w:szCs w:val="20"/>
              </w:rPr>
              <w:t>*</w:t>
            </w:r>
            <w:proofErr w:type="gramEnd"/>
          </w:p>
        </w:tc>
      </w:tr>
      <w:tr w:rsidR="00801446" w14:paraId="19AE4467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5826" w14:textId="77777777" w:rsidR="00801446" w:rsidRDefault="00801446" w:rsidP="00ED7EE5">
            <w:pPr>
              <w:widowControl w:val="0"/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og dogs/k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575D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 (-8.04, -3.</w:t>
            </w:r>
            <w:proofErr w:type="gramStart"/>
            <w:r>
              <w:rPr>
                <w:sz w:val="20"/>
                <w:szCs w:val="20"/>
              </w:rPr>
              <w:t>29)</w:t>
            </w:r>
            <w:r>
              <w:rPr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5A8B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5 (-8.79, -3.</w:t>
            </w:r>
            <w:proofErr w:type="gramStart"/>
            <w:r>
              <w:rPr>
                <w:sz w:val="20"/>
                <w:szCs w:val="20"/>
              </w:rPr>
              <w:t>45)</w:t>
            </w:r>
            <w:r>
              <w:rPr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813B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 (-9.16, -3.</w:t>
            </w:r>
            <w:proofErr w:type="gramStart"/>
            <w:r>
              <w:rPr>
                <w:sz w:val="20"/>
                <w:szCs w:val="20"/>
              </w:rPr>
              <w:t>6)</w:t>
            </w:r>
            <w:r>
              <w:rPr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7C23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2 (-5.84, -1.</w:t>
            </w:r>
            <w:proofErr w:type="gramStart"/>
            <w:r>
              <w:rPr>
                <w:sz w:val="20"/>
                <w:szCs w:val="20"/>
              </w:rPr>
              <w:t>64)</w:t>
            </w:r>
            <w:r>
              <w:rPr>
                <w:color w:val="FF0000"/>
                <w:sz w:val="20"/>
                <w:szCs w:val="20"/>
              </w:rPr>
              <w:t>*</w:t>
            </w:r>
            <w:proofErr w:type="gramEnd"/>
          </w:p>
        </w:tc>
      </w:tr>
      <w:tr w:rsidR="00801446" w14:paraId="26C0FBC2" w14:textId="77777777" w:rsidTr="00ED7EE5">
        <w:trPr>
          <w:jc w:val="center"/>
        </w:trPr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D64B" w14:textId="77777777" w:rsidR="00801446" w:rsidRDefault="00801446" w:rsidP="00ED7EE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negative binomial distribution parameter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E1E6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03, 3.6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088D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0.99, 3.59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D473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0.94, 3.56)</w:t>
            </w:r>
          </w:p>
        </w:tc>
        <w:tc>
          <w:tcPr>
            <w:tcW w:w="27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27B5" w14:textId="77777777" w:rsidR="00801446" w:rsidRDefault="00801446" w:rsidP="00ED7E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1.5, 5.81)</w:t>
            </w:r>
          </w:p>
        </w:tc>
      </w:tr>
    </w:tbl>
    <w:p w14:paraId="58D73181" w14:textId="77777777" w:rsidR="00A953B2" w:rsidRPr="00801446" w:rsidRDefault="00A953B2" w:rsidP="00801446"/>
    <w:sectPr w:rsidR="00A953B2" w:rsidRPr="00801446" w:rsidSect="007E36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8F"/>
    <w:rsid w:val="004A7A83"/>
    <w:rsid w:val="007E368F"/>
    <w:rsid w:val="00801446"/>
    <w:rsid w:val="00A953B2"/>
    <w:rsid w:val="00D1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23547"/>
  <w15:chartTrackingRefBased/>
  <w15:docId w15:val="{D3F8D762-FEF6-AA4B-A8FE-951D8680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68F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6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6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68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68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68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68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68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68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68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E3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68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E3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68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E3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68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E3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Ferguson</dc:creator>
  <cp:keywords/>
  <dc:description/>
  <cp:lastModifiedBy>Elaine Ferguson</cp:lastModifiedBy>
  <cp:revision>2</cp:revision>
  <dcterms:created xsi:type="dcterms:W3CDTF">2025-01-17T17:35:00Z</dcterms:created>
  <dcterms:modified xsi:type="dcterms:W3CDTF">2025-01-17T20:03:00Z</dcterms:modified>
</cp:coreProperties>
</file>